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000000"/>
          <w:kern w:val="0"/>
          <w:sz w:val="20"/>
        </w:rPr>
      </w:pPr>
      <w:r>
        <w:rPr>
          <w:rFonts w:hint="default" w:ascii="Times New Roman" w:hAnsi="Times New Roman" w:cs="Times New Roman"/>
          <w:color w:val="000000"/>
          <w:sz w:val="20"/>
        </w:rPr>
        <w:t xml:space="preserve">Table S1. </w:t>
      </w:r>
      <w:r>
        <w:rPr>
          <w:rFonts w:hint="default" w:ascii="Times New Roman" w:hAnsi="Times New Roman" w:cs="Times New Roman"/>
          <w:color w:val="000000"/>
          <w:kern w:val="0"/>
          <w:sz w:val="20"/>
        </w:rPr>
        <w:t xml:space="preserve">Quality scores of prospective cohort studies using Newcastle-Ottawa Scale. </w:t>
      </w:r>
    </w:p>
    <w:tbl>
      <w:tblPr>
        <w:tblStyle w:val="2"/>
        <w:tblW w:w="1637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3"/>
        <w:gridCol w:w="1678"/>
        <w:gridCol w:w="1484"/>
        <w:gridCol w:w="1298"/>
        <w:gridCol w:w="2334"/>
        <w:gridCol w:w="2008"/>
        <w:gridCol w:w="1396"/>
        <w:gridCol w:w="1451"/>
        <w:gridCol w:w="1189"/>
        <w:gridCol w:w="10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vMerge w:val="restart"/>
            <w:tcBorders>
              <w:top w:val="single" w:color="000000" w:sz="4" w:space="0"/>
              <w:left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6794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Selection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Comparability</w:t>
            </w:r>
          </w:p>
        </w:tc>
        <w:tc>
          <w:tcPr>
            <w:tcW w:w="4036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Outcome 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NO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vMerge w:val="continue"/>
            <w:tcBorders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Representativeness of the exposed cohort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Selection of the non exposed cohort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Ascertainment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of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exposure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Demonstration that outcomes was not present at start of study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Comparability on the basis of the design or analysis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Assessment of outcome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Adequate follow-up duration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Adequate follow-up rate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Overall 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bookmarkStart w:id="0" w:name="_GoBack" w:colFirst="0" w:colLast="0"/>
            <w:r>
              <w:rPr>
                <w:rFonts w:eastAsia="宋体"/>
                <w:sz w:val="18"/>
                <w:szCs w:val="18"/>
              </w:rPr>
              <w:t>BDES 2000 [2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5</w:t>
            </w:r>
            <w:r>
              <w:rPr>
                <w:rFonts w:eastAsia="宋体"/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</w:rPr>
              <w:t>Lee 2002 [2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6</w:t>
            </w:r>
            <w:r>
              <w:rPr>
                <w:rFonts w:eastAsia="宋体"/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</w:rPr>
              <w:t>BMES 2003 [2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7</w:t>
            </w:r>
            <w:r>
              <w:rPr>
                <w:rFonts w:eastAsia="宋体"/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Sahai 2005 [2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8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Nichols 2006 [2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9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Uchino 2008 [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30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Lu 2008 [3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PHS 2009 [3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2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TSES 2009 [3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3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BES 2009 [3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4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THES 2010 [3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5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Kim 2011 [3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6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Koumi Study 2011 [3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7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USVAP 2011 [3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8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Zhang 2012 [3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9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Georgia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TNHRI 2012 [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40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TOS 2013 [4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TwinUK 2014 [4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2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KNHNES 2014 [4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3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Moon 2014 [4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4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BDOS 2014 [4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5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TNHI 2015 [4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6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Yang 2015 [4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7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Tan 2015 [4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8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Shah 2015 [4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9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Olaniyan 2016 [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50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Alshamrani 2017 [5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NHWS 2017 [5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2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SMES 2017 [5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3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Gong 2017 [5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4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Asiedu 2017 [5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5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Graue-Hernandez 2018 [5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6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SES 2018 [5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7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Iglesias 2018 [5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8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TMS 2018 [5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9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Shehadeh-Mashor 2019 [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60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Zhang 2019 [6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Yasir 2019 [6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2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HTS 2019 [6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3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Hyon 2019 [6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4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Ben-Eli 2019 [6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5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Yu 2019 [6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6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Rossi 2019 [6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7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Wang 2020 [6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8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Shanti 2020 [6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9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</w:rPr>
              <w:t>JPHC 2020 [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70</w:t>
            </w:r>
            <w:r>
              <w:rPr>
                <w:rFonts w:eastAsia="宋体"/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</w:rPr>
              <w:t>Alkabbani 2021 [7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1</w:t>
            </w:r>
            <w:r>
              <w:rPr>
                <w:rFonts w:eastAsia="宋体"/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</w:rPr>
              <w:t>LCS 2021 [7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2</w:t>
            </w:r>
            <w:r>
              <w:rPr>
                <w:rFonts w:eastAsia="宋体"/>
                <w:sz w:val="18"/>
                <w:szCs w:val="18"/>
              </w:rPr>
              <w:t>]</w:t>
            </w:r>
          </w:p>
        </w:tc>
        <w:tc>
          <w:tcPr>
            <w:tcW w:w="16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3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bookmarkEnd w:id="0"/>
    </w:tbl>
    <w:p>
      <w:pPr>
        <w:rPr>
          <w:rFonts w:hint="default" w:ascii="Times New Roman" w:hAnsi="Times New Roman" w:cs="Times New Roman"/>
        </w:rPr>
      </w:pPr>
    </w:p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IxNmRjYWQyNzgzMjEwOWFkYTU1Y2I1NjNhOTc0NGIifQ=="/>
  </w:docVars>
  <w:rsids>
    <w:rsidRoot w:val="00000000"/>
    <w:rsid w:val="24EA7B59"/>
    <w:rsid w:val="76C26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37</Words>
  <Characters>1437</Characters>
  <Lines>0</Lines>
  <Paragraphs>0</Paragraphs>
  <TotalTime>0</TotalTime>
  <ScaleCrop>false</ScaleCrop>
  <LinksUpToDate>false</LinksUpToDate>
  <CharactersWithSpaces>1580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NINGMEI</cp:lastModifiedBy>
  <dcterms:modified xsi:type="dcterms:W3CDTF">2022-05-19T15:30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356996146F4F4F1DA65C9C9B701F84B9</vt:lpwstr>
  </property>
</Properties>
</file>